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67D6" w14:textId="3154460C" w:rsidR="00810258" w:rsidRPr="00FC6A82" w:rsidRDefault="00810258" w:rsidP="00FC6A82">
      <w:pPr>
        <w:spacing w:afterLines="50" w:after="156" w:line="360" w:lineRule="auto"/>
        <w:jc w:val="center"/>
        <w:rPr>
          <w:rFonts w:ascii="Calibri" w:hAnsi="Calibri" w:cs="Calibri"/>
          <w:color w:val="212121"/>
          <w:sz w:val="32"/>
          <w:szCs w:val="32"/>
          <w:shd w:val="clear" w:color="auto" w:fill="FFFFFF"/>
        </w:rPr>
      </w:pPr>
      <w:r w:rsidRPr="00FC6A82">
        <w:rPr>
          <w:rFonts w:ascii="Calibri" w:hAnsi="Calibri" w:cs="Calibri"/>
          <w:color w:val="212121"/>
          <w:sz w:val="32"/>
          <w:szCs w:val="32"/>
          <w:shd w:val="clear" w:color="auto" w:fill="FFFFFF"/>
        </w:rPr>
        <w:t xml:space="preserve">Ansofaxine hydrochloride inhibits tumor growth and enhances </w:t>
      </w:r>
      <w:r w:rsidR="00515289" w:rsidRPr="00FC6A82">
        <w:rPr>
          <w:rFonts w:ascii="Calibri" w:hAnsi="Calibri" w:cs="Calibri"/>
          <w:color w:val="212121"/>
          <w:sz w:val="32"/>
          <w:szCs w:val="32"/>
          <w:shd w:val="clear" w:color="auto" w:fill="FFFFFF"/>
        </w:rPr>
        <w:t>Anti-TNFR2</w:t>
      </w:r>
      <w:r w:rsidRPr="00FC6A82">
        <w:rPr>
          <w:rFonts w:ascii="Calibri" w:hAnsi="Calibri" w:cs="Calibri"/>
          <w:color w:val="212121"/>
          <w:sz w:val="32"/>
          <w:szCs w:val="32"/>
          <w:shd w:val="clear" w:color="auto" w:fill="FFFFFF"/>
        </w:rPr>
        <w:t xml:space="preserve"> in murine colon cancer model</w:t>
      </w:r>
    </w:p>
    <w:p w14:paraId="2A1189A9" w14:textId="2B4A367C" w:rsidR="0077782D" w:rsidRPr="00FC6A82" w:rsidRDefault="0077782D" w:rsidP="00FC6A82">
      <w:pPr>
        <w:spacing w:afterLines="50" w:after="156" w:line="360" w:lineRule="auto"/>
        <w:jc w:val="center"/>
        <w:rPr>
          <w:rFonts w:ascii="Calibri" w:hAnsi="Calibri" w:cs="Calibri"/>
          <w:color w:val="212121"/>
          <w:sz w:val="22"/>
          <w:shd w:val="clear" w:color="auto" w:fill="FFFFFF"/>
        </w:rPr>
      </w:pP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Qianyu Jing</w:t>
      </w:r>
      <w:r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a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 xml:space="preserve">*, </w:t>
      </w:r>
      <w:r w:rsidR="00540893" w:rsidRPr="00FC6A82">
        <w:rPr>
          <w:rFonts w:ascii="Calibri" w:hAnsi="Calibri" w:cs="Calibri"/>
          <w:color w:val="212121"/>
          <w:sz w:val="22"/>
          <w:shd w:val="clear" w:color="auto" w:fill="FFFFFF"/>
        </w:rPr>
        <w:t>Quan Wan</w:t>
      </w:r>
      <w:r w:rsidR="00540893"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a</w:t>
      </w:r>
      <w:r w:rsidR="00540893" w:rsidRPr="00FC6A82">
        <w:rPr>
          <w:rFonts w:ascii="Calibri" w:hAnsi="Calibri" w:cs="Calibri"/>
          <w:color w:val="212121"/>
          <w:sz w:val="22"/>
          <w:shd w:val="clear" w:color="auto" w:fill="FFFFFF"/>
        </w:rPr>
        <w:t xml:space="preserve">*, 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Yujie Nie</w:t>
      </w:r>
      <w:r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b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 xml:space="preserve">, </w:t>
      </w:r>
      <w:r w:rsidR="00602B79">
        <w:rPr>
          <w:rFonts w:ascii="Calibri" w:hAnsi="Calibri" w:cs="Calibri"/>
          <w:color w:val="212121"/>
          <w:sz w:val="22"/>
          <w:shd w:val="clear" w:color="auto" w:fill="FFFFFF"/>
        </w:rPr>
        <w:t>Junqian Luo</w:t>
      </w:r>
      <w:r w:rsidR="00602B79"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c</w:t>
      </w:r>
      <w:r w:rsidR="00602B79">
        <w:rPr>
          <w:rFonts w:ascii="Calibri" w:hAnsi="Calibri" w:cs="Calibri"/>
          <w:color w:val="212121"/>
          <w:sz w:val="22"/>
          <w:shd w:val="clear" w:color="auto" w:fill="FFFFFF"/>
        </w:rPr>
        <w:t xml:space="preserve">, 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Xiangyan Zhang</w:t>
      </w:r>
      <w:r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b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Lan Zhu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Huan Gui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Linzhao Li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Chenglv Wang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Shuanghui Chen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Mengjiao Wang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Haohua Yuan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Hang Lv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d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Runsang Pan</w:t>
      </w:r>
      <w:r w:rsidR="00602B79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e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>, Yingjie Nie</w:t>
      </w:r>
      <w:r w:rsidR="001B338F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a</w:t>
      </w:r>
      <w:r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,</w:t>
      </w:r>
      <w:r w:rsidRPr="00FC6A82">
        <w:rPr>
          <w:rFonts w:ascii="Calibri" w:hAnsi="Calibri" w:cs="Calibri"/>
          <w:color w:val="212121"/>
          <w:sz w:val="22"/>
          <w:shd w:val="clear" w:color="auto" w:fill="FFFFFF"/>
        </w:rPr>
        <w:t xml:space="preserve"> </w:t>
      </w:r>
      <w:r w:rsidR="001B338F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b</w:t>
      </w:r>
      <w:r w:rsidRPr="00FC6A82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>#</w:t>
      </w:r>
      <w:r w:rsidR="00557A41">
        <w:rPr>
          <w:rFonts w:ascii="Calibri" w:hAnsi="Calibri" w:cs="Calibri"/>
          <w:color w:val="212121"/>
          <w:sz w:val="22"/>
          <w:shd w:val="clear" w:color="auto" w:fill="FFFFFF"/>
          <w:vertAlign w:val="superscript"/>
        </w:rPr>
        <w:t xml:space="preserve"> </w:t>
      </w:r>
    </w:p>
    <w:p w14:paraId="216183F4" w14:textId="77777777" w:rsidR="00F07963" w:rsidRPr="00FC6A82" w:rsidRDefault="00F07963" w:rsidP="00FC6A82">
      <w:pPr>
        <w:spacing w:line="360" w:lineRule="auto"/>
        <w:rPr>
          <w:rFonts w:ascii="Calibri" w:hAnsi="Calibri" w:cs="Calibri"/>
          <w:color w:val="212121"/>
          <w:shd w:val="clear" w:color="auto" w:fill="FFFFFF"/>
        </w:rPr>
      </w:pPr>
    </w:p>
    <w:p w14:paraId="786DE1E3" w14:textId="209DF59F" w:rsidR="00F07963" w:rsidRPr="00FC6A82" w:rsidRDefault="005A56BE" w:rsidP="00FC6A82">
      <w:pPr>
        <w:spacing w:line="360" w:lineRule="auto"/>
        <w:rPr>
          <w:rFonts w:ascii="Calibri" w:hAnsi="Calibri" w:cs="Calibri"/>
          <w:color w:val="212121"/>
          <w:shd w:val="clear" w:color="auto" w:fill="FFFFFF"/>
        </w:rPr>
      </w:pPr>
      <w:r>
        <w:rPr>
          <w:rFonts w:ascii="Calibri" w:hAnsi="Calibri" w:cs="Calibri"/>
          <w:noProof/>
          <w:color w:val="212121"/>
          <w:shd w:val="clear" w:color="auto" w:fill="FFFFFF"/>
        </w:rPr>
        <w:drawing>
          <wp:inline distT="0" distB="0" distL="0" distR="0" wp14:anchorId="3841CE8B" wp14:editId="538140C0">
            <wp:extent cx="5272405" cy="3355340"/>
            <wp:effectExtent l="0" t="0" r="0" b="0"/>
            <wp:docPr id="10868754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FCCAF" w14:textId="77777777" w:rsidR="00F07963" w:rsidRPr="00570993" w:rsidRDefault="00F07963" w:rsidP="00FC6A82">
      <w:pPr>
        <w:spacing w:afterLines="50" w:after="156" w:line="360" w:lineRule="auto"/>
        <w:rPr>
          <w:rFonts w:ascii="Calibri" w:hAnsi="Calibri" w:cs="Calibri"/>
          <w:color w:val="212121"/>
          <w:sz w:val="20"/>
          <w:szCs w:val="20"/>
          <w:shd w:val="clear" w:color="auto" w:fill="FFFFFF"/>
        </w:rPr>
      </w:pPr>
      <w:r w:rsidRPr="00570993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Supplementary Figure S1 </w:t>
      </w:r>
      <w:r w:rsidRPr="00570993">
        <w:rPr>
          <w:rFonts w:ascii="Calibri" w:hAnsi="Calibri" w:cs="Calibri"/>
          <w:b/>
          <w:bCs/>
          <w:color w:val="212121"/>
          <w:sz w:val="20"/>
          <w:szCs w:val="20"/>
          <w:shd w:val="clear" w:color="auto" w:fill="FFFFFF"/>
        </w:rPr>
        <w:t>(A)</w:t>
      </w:r>
      <w:r w:rsidRPr="00570993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 Cells were treated with Amitifadine hydrochloride (0–120 μM) for 24 h, performed PI/FITC staining, and analyzed with flow cytometry. </w:t>
      </w:r>
      <w:r w:rsidRPr="00570993">
        <w:rPr>
          <w:rFonts w:ascii="Calibri" w:hAnsi="Calibri" w:cs="Calibri"/>
          <w:b/>
          <w:bCs/>
          <w:color w:val="212121"/>
          <w:sz w:val="20"/>
          <w:szCs w:val="20"/>
          <w:shd w:val="clear" w:color="auto" w:fill="FFFFFF"/>
        </w:rPr>
        <w:t>(B)</w:t>
      </w:r>
      <w:r w:rsidRPr="00570993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 Percentage of apoptosis cells was analyzed. </w:t>
      </w:r>
      <w:r w:rsidRPr="00570993">
        <w:rPr>
          <w:rFonts w:ascii="Calibri" w:hAnsi="Calibri" w:cs="Calibri"/>
          <w:b/>
          <w:bCs/>
          <w:color w:val="212121"/>
          <w:sz w:val="20"/>
          <w:szCs w:val="20"/>
          <w:shd w:val="clear" w:color="auto" w:fill="FFFFFF"/>
        </w:rPr>
        <w:t>(C)</w:t>
      </w:r>
      <w:r w:rsidRPr="00570993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 Cells were treated with Ansofaxine hydrochloride (0–50 μM) for 24 h, performed PI/FITC staining, and analyzed with flow cytometry. </w:t>
      </w:r>
      <w:r w:rsidRPr="00570993">
        <w:rPr>
          <w:rFonts w:ascii="Calibri" w:hAnsi="Calibri" w:cs="Calibri"/>
          <w:b/>
          <w:bCs/>
          <w:color w:val="212121"/>
          <w:sz w:val="20"/>
          <w:szCs w:val="20"/>
          <w:shd w:val="clear" w:color="auto" w:fill="FFFFFF"/>
        </w:rPr>
        <w:t>(D)</w:t>
      </w:r>
      <w:r w:rsidRPr="00570993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 Percentage of apoptosis cells was analyzed. </w:t>
      </w:r>
    </w:p>
    <w:p w14:paraId="38B1C05F" w14:textId="106DB930" w:rsidR="00F07963" w:rsidRPr="00FC6A82" w:rsidRDefault="00F07963" w:rsidP="00FC6A82">
      <w:pPr>
        <w:spacing w:line="360" w:lineRule="auto"/>
        <w:rPr>
          <w:rFonts w:ascii="Calibri" w:hAnsi="Calibri" w:cs="Calibri"/>
          <w:color w:val="212121"/>
          <w:szCs w:val="21"/>
          <w:shd w:val="clear" w:color="auto" w:fill="FFFFFF"/>
        </w:rPr>
      </w:pPr>
    </w:p>
    <w:sectPr w:rsidR="00F07963" w:rsidRPr="00FC6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DCE2" w14:textId="77777777" w:rsidR="00C87832" w:rsidRDefault="00C87832" w:rsidP="00D147DA">
      <w:r>
        <w:separator/>
      </w:r>
    </w:p>
  </w:endnote>
  <w:endnote w:type="continuationSeparator" w:id="0">
    <w:p w14:paraId="4B4672F4" w14:textId="77777777" w:rsidR="00C87832" w:rsidRDefault="00C87832" w:rsidP="00D1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A1F13" w14:textId="77777777" w:rsidR="00C87832" w:rsidRDefault="00C87832" w:rsidP="00D147DA">
      <w:r>
        <w:separator/>
      </w:r>
    </w:p>
  </w:footnote>
  <w:footnote w:type="continuationSeparator" w:id="0">
    <w:p w14:paraId="78C3B46A" w14:textId="77777777" w:rsidR="00C87832" w:rsidRDefault="00C87832" w:rsidP="00D14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yMzIxMDcwtjQ0MzIyUdpeDU4uLM/DyQAiPLWgBCGua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zrwdprv2ztwlexa0qpz0z7d90zf9505zf9&quot;&gt;我的EndNote库&lt;record-ids&gt;&lt;item&gt;163&lt;/item&gt;&lt;item&gt;195&lt;/item&gt;&lt;item&gt;224&lt;/item&gt;&lt;item&gt;227&lt;/item&gt;&lt;item&gt;232&lt;/item&gt;&lt;item&gt;240&lt;/item&gt;&lt;item&gt;253&lt;/item&gt;&lt;item&gt;273&lt;/item&gt;&lt;item&gt;341&lt;/item&gt;&lt;item&gt;349&lt;/item&gt;&lt;item&gt;353&lt;/item&gt;&lt;item&gt;354&lt;/item&gt;&lt;item&gt;358&lt;/item&gt;&lt;item&gt;366&lt;/item&gt;&lt;item&gt;367&lt;/item&gt;&lt;item&gt;402&lt;/item&gt;&lt;item&gt;403&lt;/item&gt;&lt;item&gt;405&lt;/item&gt;&lt;item&gt;408&lt;/item&gt;&lt;item&gt;411&lt;/item&gt;&lt;item&gt;412&lt;/item&gt;&lt;item&gt;413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31&lt;/item&gt;&lt;item&gt;432&lt;/item&gt;&lt;/record-ids&gt;&lt;/item&gt;&lt;/Libraries&gt;"/>
  </w:docVars>
  <w:rsids>
    <w:rsidRoot w:val="00045CF4"/>
    <w:rsid w:val="000010B0"/>
    <w:rsid w:val="0000183B"/>
    <w:rsid w:val="00002AF0"/>
    <w:rsid w:val="000035CD"/>
    <w:rsid w:val="0000467F"/>
    <w:rsid w:val="00006B4F"/>
    <w:rsid w:val="00012213"/>
    <w:rsid w:val="0001325E"/>
    <w:rsid w:val="00014D1D"/>
    <w:rsid w:val="00015242"/>
    <w:rsid w:val="00020703"/>
    <w:rsid w:val="00022295"/>
    <w:rsid w:val="0002503F"/>
    <w:rsid w:val="000265B9"/>
    <w:rsid w:val="00026D9D"/>
    <w:rsid w:val="00027BB3"/>
    <w:rsid w:val="00027E22"/>
    <w:rsid w:val="00030B87"/>
    <w:rsid w:val="00030EC2"/>
    <w:rsid w:val="0003141D"/>
    <w:rsid w:val="0003571C"/>
    <w:rsid w:val="00036A73"/>
    <w:rsid w:val="000419DE"/>
    <w:rsid w:val="00041BC7"/>
    <w:rsid w:val="000429A4"/>
    <w:rsid w:val="0004428C"/>
    <w:rsid w:val="00045CF4"/>
    <w:rsid w:val="0004658F"/>
    <w:rsid w:val="00046AE3"/>
    <w:rsid w:val="00050B63"/>
    <w:rsid w:val="0005274B"/>
    <w:rsid w:val="000533E0"/>
    <w:rsid w:val="00053E91"/>
    <w:rsid w:val="00054242"/>
    <w:rsid w:val="00054B6F"/>
    <w:rsid w:val="00060622"/>
    <w:rsid w:val="00062056"/>
    <w:rsid w:val="0006548D"/>
    <w:rsid w:val="0007080A"/>
    <w:rsid w:val="0007121F"/>
    <w:rsid w:val="00071EAF"/>
    <w:rsid w:val="000725F3"/>
    <w:rsid w:val="000733DD"/>
    <w:rsid w:val="0007344C"/>
    <w:rsid w:val="000738C5"/>
    <w:rsid w:val="000774CB"/>
    <w:rsid w:val="00080571"/>
    <w:rsid w:val="00080B54"/>
    <w:rsid w:val="00080FD3"/>
    <w:rsid w:val="000816C6"/>
    <w:rsid w:val="00081ADD"/>
    <w:rsid w:val="0008207C"/>
    <w:rsid w:val="00084CEF"/>
    <w:rsid w:val="00084DC5"/>
    <w:rsid w:val="000852D5"/>
    <w:rsid w:val="00087D50"/>
    <w:rsid w:val="00090042"/>
    <w:rsid w:val="000904BF"/>
    <w:rsid w:val="0009261F"/>
    <w:rsid w:val="0009276A"/>
    <w:rsid w:val="00092AD4"/>
    <w:rsid w:val="00092F92"/>
    <w:rsid w:val="0009302C"/>
    <w:rsid w:val="00093905"/>
    <w:rsid w:val="00095D6D"/>
    <w:rsid w:val="00097ADF"/>
    <w:rsid w:val="000A0848"/>
    <w:rsid w:val="000A10A7"/>
    <w:rsid w:val="000A3920"/>
    <w:rsid w:val="000A5616"/>
    <w:rsid w:val="000B0793"/>
    <w:rsid w:val="000B497F"/>
    <w:rsid w:val="000B52F9"/>
    <w:rsid w:val="000B5E16"/>
    <w:rsid w:val="000B7314"/>
    <w:rsid w:val="000C3E6D"/>
    <w:rsid w:val="000C4DB0"/>
    <w:rsid w:val="000C5920"/>
    <w:rsid w:val="000C6BDF"/>
    <w:rsid w:val="000C7EBE"/>
    <w:rsid w:val="000D00C7"/>
    <w:rsid w:val="000D2DAE"/>
    <w:rsid w:val="000D3342"/>
    <w:rsid w:val="000D38FF"/>
    <w:rsid w:val="000D39C9"/>
    <w:rsid w:val="000D4E85"/>
    <w:rsid w:val="000D61EE"/>
    <w:rsid w:val="000D74C3"/>
    <w:rsid w:val="000E0D8D"/>
    <w:rsid w:val="000E2608"/>
    <w:rsid w:val="000E61D0"/>
    <w:rsid w:val="000F07CE"/>
    <w:rsid w:val="000F1097"/>
    <w:rsid w:val="000F183A"/>
    <w:rsid w:val="000F3717"/>
    <w:rsid w:val="000F459A"/>
    <w:rsid w:val="000F45FB"/>
    <w:rsid w:val="000F4A95"/>
    <w:rsid w:val="000F62FB"/>
    <w:rsid w:val="000F7EF4"/>
    <w:rsid w:val="000F7EFE"/>
    <w:rsid w:val="0010143B"/>
    <w:rsid w:val="0010152C"/>
    <w:rsid w:val="00103E93"/>
    <w:rsid w:val="001049F4"/>
    <w:rsid w:val="00104BBC"/>
    <w:rsid w:val="001116AD"/>
    <w:rsid w:val="00114142"/>
    <w:rsid w:val="00114F32"/>
    <w:rsid w:val="001150DB"/>
    <w:rsid w:val="0011708F"/>
    <w:rsid w:val="00117EE9"/>
    <w:rsid w:val="00120685"/>
    <w:rsid w:val="00130E9F"/>
    <w:rsid w:val="001331F8"/>
    <w:rsid w:val="0013329E"/>
    <w:rsid w:val="00134357"/>
    <w:rsid w:val="00134A1D"/>
    <w:rsid w:val="00141268"/>
    <w:rsid w:val="00145223"/>
    <w:rsid w:val="00145687"/>
    <w:rsid w:val="00145CC8"/>
    <w:rsid w:val="00146422"/>
    <w:rsid w:val="001467E4"/>
    <w:rsid w:val="00147CF6"/>
    <w:rsid w:val="00152781"/>
    <w:rsid w:val="001538F3"/>
    <w:rsid w:val="001546A0"/>
    <w:rsid w:val="0015593B"/>
    <w:rsid w:val="0015625C"/>
    <w:rsid w:val="00160029"/>
    <w:rsid w:val="00162AEF"/>
    <w:rsid w:val="00162BED"/>
    <w:rsid w:val="0016338F"/>
    <w:rsid w:val="00164746"/>
    <w:rsid w:val="0016486F"/>
    <w:rsid w:val="00164F39"/>
    <w:rsid w:val="00166203"/>
    <w:rsid w:val="0016794A"/>
    <w:rsid w:val="00167F5F"/>
    <w:rsid w:val="001718D8"/>
    <w:rsid w:val="0017266B"/>
    <w:rsid w:val="001728CD"/>
    <w:rsid w:val="00173828"/>
    <w:rsid w:val="00180FAB"/>
    <w:rsid w:val="001819D2"/>
    <w:rsid w:val="00181FA5"/>
    <w:rsid w:val="0018259E"/>
    <w:rsid w:val="0018462B"/>
    <w:rsid w:val="00185E75"/>
    <w:rsid w:val="00186509"/>
    <w:rsid w:val="00191078"/>
    <w:rsid w:val="001921EE"/>
    <w:rsid w:val="00193B2D"/>
    <w:rsid w:val="00194A58"/>
    <w:rsid w:val="00195CBC"/>
    <w:rsid w:val="00195CCA"/>
    <w:rsid w:val="0019648E"/>
    <w:rsid w:val="001973F8"/>
    <w:rsid w:val="00197CAA"/>
    <w:rsid w:val="001A11D8"/>
    <w:rsid w:val="001A1AC8"/>
    <w:rsid w:val="001A3270"/>
    <w:rsid w:val="001A41EF"/>
    <w:rsid w:val="001A451C"/>
    <w:rsid w:val="001A50CE"/>
    <w:rsid w:val="001A6165"/>
    <w:rsid w:val="001B119E"/>
    <w:rsid w:val="001B13E3"/>
    <w:rsid w:val="001B1680"/>
    <w:rsid w:val="001B338F"/>
    <w:rsid w:val="001B3A41"/>
    <w:rsid w:val="001B4A0E"/>
    <w:rsid w:val="001B6C6B"/>
    <w:rsid w:val="001B7A88"/>
    <w:rsid w:val="001C034C"/>
    <w:rsid w:val="001C0D46"/>
    <w:rsid w:val="001C20F5"/>
    <w:rsid w:val="001C2C05"/>
    <w:rsid w:val="001C56FC"/>
    <w:rsid w:val="001C6979"/>
    <w:rsid w:val="001C69CB"/>
    <w:rsid w:val="001C6E48"/>
    <w:rsid w:val="001C7427"/>
    <w:rsid w:val="001D0EC2"/>
    <w:rsid w:val="001D1B37"/>
    <w:rsid w:val="001D3CFA"/>
    <w:rsid w:val="001D4A5C"/>
    <w:rsid w:val="001D4D78"/>
    <w:rsid w:val="001D5D8B"/>
    <w:rsid w:val="001D5FC3"/>
    <w:rsid w:val="001D640C"/>
    <w:rsid w:val="001D678F"/>
    <w:rsid w:val="001D715F"/>
    <w:rsid w:val="001E24DE"/>
    <w:rsid w:val="001E47C9"/>
    <w:rsid w:val="001F15F1"/>
    <w:rsid w:val="001F1FC0"/>
    <w:rsid w:val="001F232D"/>
    <w:rsid w:val="001F27A8"/>
    <w:rsid w:val="001F289F"/>
    <w:rsid w:val="001F3623"/>
    <w:rsid w:val="001F3ECD"/>
    <w:rsid w:val="001F477E"/>
    <w:rsid w:val="001F4F5A"/>
    <w:rsid w:val="001F63CB"/>
    <w:rsid w:val="001F66CE"/>
    <w:rsid w:val="001F6ABE"/>
    <w:rsid w:val="002017A8"/>
    <w:rsid w:val="00202ABB"/>
    <w:rsid w:val="00203654"/>
    <w:rsid w:val="00206351"/>
    <w:rsid w:val="00211FD3"/>
    <w:rsid w:val="00212465"/>
    <w:rsid w:val="00215B01"/>
    <w:rsid w:val="00216C4B"/>
    <w:rsid w:val="00220D1B"/>
    <w:rsid w:val="002216D9"/>
    <w:rsid w:val="00222742"/>
    <w:rsid w:val="00222B29"/>
    <w:rsid w:val="0022460D"/>
    <w:rsid w:val="0022484A"/>
    <w:rsid w:val="00225994"/>
    <w:rsid w:val="00225B13"/>
    <w:rsid w:val="00227E89"/>
    <w:rsid w:val="00232BE1"/>
    <w:rsid w:val="00232CB1"/>
    <w:rsid w:val="00234C7E"/>
    <w:rsid w:val="002363AF"/>
    <w:rsid w:val="002369A6"/>
    <w:rsid w:val="00236BD0"/>
    <w:rsid w:val="00237878"/>
    <w:rsid w:val="002410CF"/>
    <w:rsid w:val="002421AE"/>
    <w:rsid w:val="0024275E"/>
    <w:rsid w:val="0024384B"/>
    <w:rsid w:val="002439D1"/>
    <w:rsid w:val="00245230"/>
    <w:rsid w:val="00246D6D"/>
    <w:rsid w:val="002477FB"/>
    <w:rsid w:val="00251507"/>
    <w:rsid w:val="00254720"/>
    <w:rsid w:val="0025491A"/>
    <w:rsid w:val="00254C2E"/>
    <w:rsid w:val="00255BC0"/>
    <w:rsid w:val="0025666A"/>
    <w:rsid w:val="002568EC"/>
    <w:rsid w:val="0026031F"/>
    <w:rsid w:val="00261A34"/>
    <w:rsid w:val="0026386E"/>
    <w:rsid w:val="00264B71"/>
    <w:rsid w:val="00266A09"/>
    <w:rsid w:val="00267A86"/>
    <w:rsid w:val="00270B75"/>
    <w:rsid w:val="00271492"/>
    <w:rsid w:val="002747F8"/>
    <w:rsid w:val="00276A93"/>
    <w:rsid w:val="00276F29"/>
    <w:rsid w:val="002771F0"/>
    <w:rsid w:val="00280B65"/>
    <w:rsid w:val="00281AD4"/>
    <w:rsid w:val="002824C9"/>
    <w:rsid w:val="002833D2"/>
    <w:rsid w:val="00285EF3"/>
    <w:rsid w:val="00287EDE"/>
    <w:rsid w:val="00290C92"/>
    <w:rsid w:val="00291EEA"/>
    <w:rsid w:val="00292D16"/>
    <w:rsid w:val="00292FD1"/>
    <w:rsid w:val="00293196"/>
    <w:rsid w:val="00293F8E"/>
    <w:rsid w:val="00295EAC"/>
    <w:rsid w:val="0029623D"/>
    <w:rsid w:val="00296865"/>
    <w:rsid w:val="00297542"/>
    <w:rsid w:val="00297627"/>
    <w:rsid w:val="002A0216"/>
    <w:rsid w:val="002A19D9"/>
    <w:rsid w:val="002A24BB"/>
    <w:rsid w:val="002A45EA"/>
    <w:rsid w:val="002A470D"/>
    <w:rsid w:val="002A56AD"/>
    <w:rsid w:val="002A5B38"/>
    <w:rsid w:val="002A725A"/>
    <w:rsid w:val="002A7E7E"/>
    <w:rsid w:val="002B2382"/>
    <w:rsid w:val="002B2672"/>
    <w:rsid w:val="002B26D9"/>
    <w:rsid w:val="002B27B5"/>
    <w:rsid w:val="002B2BF2"/>
    <w:rsid w:val="002B30F8"/>
    <w:rsid w:val="002B5014"/>
    <w:rsid w:val="002B59FE"/>
    <w:rsid w:val="002B5D4A"/>
    <w:rsid w:val="002B6157"/>
    <w:rsid w:val="002C025B"/>
    <w:rsid w:val="002C0A2E"/>
    <w:rsid w:val="002C12ED"/>
    <w:rsid w:val="002C16BB"/>
    <w:rsid w:val="002C2428"/>
    <w:rsid w:val="002C2883"/>
    <w:rsid w:val="002C2E55"/>
    <w:rsid w:val="002C46C3"/>
    <w:rsid w:val="002C6F19"/>
    <w:rsid w:val="002C7720"/>
    <w:rsid w:val="002D02D2"/>
    <w:rsid w:val="002D05D3"/>
    <w:rsid w:val="002D0672"/>
    <w:rsid w:val="002D2A50"/>
    <w:rsid w:val="002D41C0"/>
    <w:rsid w:val="002D6CDD"/>
    <w:rsid w:val="002D7FD5"/>
    <w:rsid w:val="002E249B"/>
    <w:rsid w:val="002E38F7"/>
    <w:rsid w:val="002E42F5"/>
    <w:rsid w:val="002E60C6"/>
    <w:rsid w:val="002E7F31"/>
    <w:rsid w:val="002F000D"/>
    <w:rsid w:val="002F07A8"/>
    <w:rsid w:val="002F0B98"/>
    <w:rsid w:val="002F0FB5"/>
    <w:rsid w:val="002F12F9"/>
    <w:rsid w:val="002F1787"/>
    <w:rsid w:val="002F1ECB"/>
    <w:rsid w:val="002F3D79"/>
    <w:rsid w:val="002F5530"/>
    <w:rsid w:val="002F58F4"/>
    <w:rsid w:val="002F6CA8"/>
    <w:rsid w:val="002F797C"/>
    <w:rsid w:val="00300D4E"/>
    <w:rsid w:val="00300E09"/>
    <w:rsid w:val="0030107E"/>
    <w:rsid w:val="00301DCF"/>
    <w:rsid w:val="00302488"/>
    <w:rsid w:val="0030287F"/>
    <w:rsid w:val="00303087"/>
    <w:rsid w:val="003039CC"/>
    <w:rsid w:val="00305998"/>
    <w:rsid w:val="00307678"/>
    <w:rsid w:val="00307B3D"/>
    <w:rsid w:val="00312754"/>
    <w:rsid w:val="003136A5"/>
    <w:rsid w:val="00313936"/>
    <w:rsid w:val="00315985"/>
    <w:rsid w:val="00315C0F"/>
    <w:rsid w:val="00315D6C"/>
    <w:rsid w:val="0031675C"/>
    <w:rsid w:val="003220D9"/>
    <w:rsid w:val="0032214E"/>
    <w:rsid w:val="00322544"/>
    <w:rsid w:val="00322823"/>
    <w:rsid w:val="00323239"/>
    <w:rsid w:val="003236F5"/>
    <w:rsid w:val="00323A24"/>
    <w:rsid w:val="003242B3"/>
    <w:rsid w:val="003263AD"/>
    <w:rsid w:val="003307D3"/>
    <w:rsid w:val="003329EE"/>
    <w:rsid w:val="00333176"/>
    <w:rsid w:val="00333F80"/>
    <w:rsid w:val="00335EA1"/>
    <w:rsid w:val="00335ED8"/>
    <w:rsid w:val="00336871"/>
    <w:rsid w:val="0033781B"/>
    <w:rsid w:val="00337AA8"/>
    <w:rsid w:val="00337C8F"/>
    <w:rsid w:val="00342434"/>
    <w:rsid w:val="00346F8F"/>
    <w:rsid w:val="003471E7"/>
    <w:rsid w:val="003504AF"/>
    <w:rsid w:val="00351D79"/>
    <w:rsid w:val="00351D88"/>
    <w:rsid w:val="0035314C"/>
    <w:rsid w:val="00354BF0"/>
    <w:rsid w:val="003567A6"/>
    <w:rsid w:val="003568AB"/>
    <w:rsid w:val="00357019"/>
    <w:rsid w:val="003618BE"/>
    <w:rsid w:val="00363C48"/>
    <w:rsid w:val="003659F3"/>
    <w:rsid w:val="00365CC6"/>
    <w:rsid w:val="00367029"/>
    <w:rsid w:val="00367B79"/>
    <w:rsid w:val="0037008B"/>
    <w:rsid w:val="00370720"/>
    <w:rsid w:val="003713C4"/>
    <w:rsid w:val="0037289F"/>
    <w:rsid w:val="00373834"/>
    <w:rsid w:val="00374E8A"/>
    <w:rsid w:val="00377007"/>
    <w:rsid w:val="003773F1"/>
    <w:rsid w:val="00380467"/>
    <w:rsid w:val="00380993"/>
    <w:rsid w:val="003851A6"/>
    <w:rsid w:val="003853CC"/>
    <w:rsid w:val="00386DB4"/>
    <w:rsid w:val="0038766A"/>
    <w:rsid w:val="003904AB"/>
    <w:rsid w:val="00393DE6"/>
    <w:rsid w:val="00396C2A"/>
    <w:rsid w:val="003A0397"/>
    <w:rsid w:val="003A269A"/>
    <w:rsid w:val="003A2D70"/>
    <w:rsid w:val="003A6B5B"/>
    <w:rsid w:val="003B157C"/>
    <w:rsid w:val="003B487D"/>
    <w:rsid w:val="003B5B56"/>
    <w:rsid w:val="003B608B"/>
    <w:rsid w:val="003C0E21"/>
    <w:rsid w:val="003C1BB9"/>
    <w:rsid w:val="003C3359"/>
    <w:rsid w:val="003C472C"/>
    <w:rsid w:val="003C478C"/>
    <w:rsid w:val="003C53FA"/>
    <w:rsid w:val="003C6626"/>
    <w:rsid w:val="003C765E"/>
    <w:rsid w:val="003C7776"/>
    <w:rsid w:val="003D1156"/>
    <w:rsid w:val="003D1257"/>
    <w:rsid w:val="003D1E58"/>
    <w:rsid w:val="003D2494"/>
    <w:rsid w:val="003D79F0"/>
    <w:rsid w:val="003D7C3D"/>
    <w:rsid w:val="003E0326"/>
    <w:rsid w:val="003E06E6"/>
    <w:rsid w:val="003E1072"/>
    <w:rsid w:val="003E2E65"/>
    <w:rsid w:val="003E5FAE"/>
    <w:rsid w:val="003F0383"/>
    <w:rsid w:val="003F06FB"/>
    <w:rsid w:val="003F15B1"/>
    <w:rsid w:val="003F3824"/>
    <w:rsid w:val="003F5DA2"/>
    <w:rsid w:val="003F7485"/>
    <w:rsid w:val="003F7508"/>
    <w:rsid w:val="0040039E"/>
    <w:rsid w:val="00401A3D"/>
    <w:rsid w:val="004026C5"/>
    <w:rsid w:val="00406108"/>
    <w:rsid w:val="004107B2"/>
    <w:rsid w:val="0041149D"/>
    <w:rsid w:val="004136F3"/>
    <w:rsid w:val="00413D14"/>
    <w:rsid w:val="00415AE0"/>
    <w:rsid w:val="00415D72"/>
    <w:rsid w:val="00415E3E"/>
    <w:rsid w:val="00416496"/>
    <w:rsid w:val="004219E8"/>
    <w:rsid w:val="00422392"/>
    <w:rsid w:val="00422BAD"/>
    <w:rsid w:val="00422FD5"/>
    <w:rsid w:val="004237E1"/>
    <w:rsid w:val="00427689"/>
    <w:rsid w:val="0042768C"/>
    <w:rsid w:val="00430231"/>
    <w:rsid w:val="004308B5"/>
    <w:rsid w:val="00430EB2"/>
    <w:rsid w:val="00432DEA"/>
    <w:rsid w:val="00433A6F"/>
    <w:rsid w:val="00433B6F"/>
    <w:rsid w:val="00434485"/>
    <w:rsid w:val="00434FAD"/>
    <w:rsid w:val="004351F8"/>
    <w:rsid w:val="00435AA9"/>
    <w:rsid w:val="00436018"/>
    <w:rsid w:val="00437B9E"/>
    <w:rsid w:val="00440946"/>
    <w:rsid w:val="00441ED8"/>
    <w:rsid w:val="004448CD"/>
    <w:rsid w:val="00444CD3"/>
    <w:rsid w:val="00444F57"/>
    <w:rsid w:val="00447EAC"/>
    <w:rsid w:val="00451408"/>
    <w:rsid w:val="00453EF9"/>
    <w:rsid w:val="00453F47"/>
    <w:rsid w:val="004547A8"/>
    <w:rsid w:val="004552EB"/>
    <w:rsid w:val="00464924"/>
    <w:rsid w:val="00464997"/>
    <w:rsid w:val="004659FA"/>
    <w:rsid w:val="004671B9"/>
    <w:rsid w:val="00470725"/>
    <w:rsid w:val="00472907"/>
    <w:rsid w:val="0047377B"/>
    <w:rsid w:val="00475AA6"/>
    <w:rsid w:val="00476C59"/>
    <w:rsid w:val="00477826"/>
    <w:rsid w:val="00480CDE"/>
    <w:rsid w:val="00480FBF"/>
    <w:rsid w:val="00481FA1"/>
    <w:rsid w:val="00483A2F"/>
    <w:rsid w:val="004840FC"/>
    <w:rsid w:val="00486186"/>
    <w:rsid w:val="00486ECA"/>
    <w:rsid w:val="00490211"/>
    <w:rsid w:val="00493E05"/>
    <w:rsid w:val="004948D2"/>
    <w:rsid w:val="00496D83"/>
    <w:rsid w:val="004A23F9"/>
    <w:rsid w:val="004A2D65"/>
    <w:rsid w:val="004A387D"/>
    <w:rsid w:val="004A38E0"/>
    <w:rsid w:val="004A4031"/>
    <w:rsid w:val="004A4635"/>
    <w:rsid w:val="004A4B31"/>
    <w:rsid w:val="004A5DE5"/>
    <w:rsid w:val="004A64E5"/>
    <w:rsid w:val="004A6E9F"/>
    <w:rsid w:val="004A7558"/>
    <w:rsid w:val="004A75E2"/>
    <w:rsid w:val="004B1356"/>
    <w:rsid w:val="004B1410"/>
    <w:rsid w:val="004B1CFA"/>
    <w:rsid w:val="004B1DAA"/>
    <w:rsid w:val="004B2436"/>
    <w:rsid w:val="004B4201"/>
    <w:rsid w:val="004B430F"/>
    <w:rsid w:val="004B5763"/>
    <w:rsid w:val="004B5E2D"/>
    <w:rsid w:val="004B6805"/>
    <w:rsid w:val="004B68E3"/>
    <w:rsid w:val="004C0CEA"/>
    <w:rsid w:val="004C2049"/>
    <w:rsid w:val="004C22AE"/>
    <w:rsid w:val="004C230A"/>
    <w:rsid w:val="004C245E"/>
    <w:rsid w:val="004C27FA"/>
    <w:rsid w:val="004C3ABE"/>
    <w:rsid w:val="004C5D5E"/>
    <w:rsid w:val="004C6951"/>
    <w:rsid w:val="004D095B"/>
    <w:rsid w:val="004D5776"/>
    <w:rsid w:val="004D5BF0"/>
    <w:rsid w:val="004D61FF"/>
    <w:rsid w:val="004D744A"/>
    <w:rsid w:val="004E106F"/>
    <w:rsid w:val="004E1085"/>
    <w:rsid w:val="004E16CF"/>
    <w:rsid w:val="004E27C7"/>
    <w:rsid w:val="004E2E65"/>
    <w:rsid w:val="004E475D"/>
    <w:rsid w:val="004E55E2"/>
    <w:rsid w:val="004E5DC3"/>
    <w:rsid w:val="004F3E5A"/>
    <w:rsid w:val="004F5B6D"/>
    <w:rsid w:val="004F652F"/>
    <w:rsid w:val="004F69D7"/>
    <w:rsid w:val="005003C2"/>
    <w:rsid w:val="00501189"/>
    <w:rsid w:val="005110C6"/>
    <w:rsid w:val="00511366"/>
    <w:rsid w:val="00512617"/>
    <w:rsid w:val="00512B2E"/>
    <w:rsid w:val="0051349B"/>
    <w:rsid w:val="0051445A"/>
    <w:rsid w:val="00515289"/>
    <w:rsid w:val="00515612"/>
    <w:rsid w:val="0051604D"/>
    <w:rsid w:val="00516A10"/>
    <w:rsid w:val="005216D1"/>
    <w:rsid w:val="00522E5E"/>
    <w:rsid w:val="00523243"/>
    <w:rsid w:val="005252C4"/>
    <w:rsid w:val="0052546A"/>
    <w:rsid w:val="00525D8B"/>
    <w:rsid w:val="0052606E"/>
    <w:rsid w:val="00531815"/>
    <w:rsid w:val="00531824"/>
    <w:rsid w:val="00531C3C"/>
    <w:rsid w:val="00534923"/>
    <w:rsid w:val="005360DE"/>
    <w:rsid w:val="00536425"/>
    <w:rsid w:val="00540893"/>
    <w:rsid w:val="00540FEF"/>
    <w:rsid w:val="005416D1"/>
    <w:rsid w:val="00541938"/>
    <w:rsid w:val="0054391E"/>
    <w:rsid w:val="00543A33"/>
    <w:rsid w:val="00543D0C"/>
    <w:rsid w:val="005443BA"/>
    <w:rsid w:val="00547828"/>
    <w:rsid w:val="00550630"/>
    <w:rsid w:val="0055156B"/>
    <w:rsid w:val="005536E8"/>
    <w:rsid w:val="00553D89"/>
    <w:rsid w:val="00554559"/>
    <w:rsid w:val="0055474E"/>
    <w:rsid w:val="00556C40"/>
    <w:rsid w:val="00557A41"/>
    <w:rsid w:val="00557FCF"/>
    <w:rsid w:val="005601D8"/>
    <w:rsid w:val="00561D79"/>
    <w:rsid w:val="00561E4A"/>
    <w:rsid w:val="00562468"/>
    <w:rsid w:val="00562E0A"/>
    <w:rsid w:val="00565514"/>
    <w:rsid w:val="00570993"/>
    <w:rsid w:val="00570E25"/>
    <w:rsid w:val="00572A91"/>
    <w:rsid w:val="00572C48"/>
    <w:rsid w:val="00572C50"/>
    <w:rsid w:val="00572FCB"/>
    <w:rsid w:val="00573B89"/>
    <w:rsid w:val="00573FA0"/>
    <w:rsid w:val="00575D74"/>
    <w:rsid w:val="0057664F"/>
    <w:rsid w:val="00577F54"/>
    <w:rsid w:val="0058080C"/>
    <w:rsid w:val="00581BEC"/>
    <w:rsid w:val="00584382"/>
    <w:rsid w:val="005854D3"/>
    <w:rsid w:val="005865F4"/>
    <w:rsid w:val="00592828"/>
    <w:rsid w:val="00595074"/>
    <w:rsid w:val="00596025"/>
    <w:rsid w:val="00596B47"/>
    <w:rsid w:val="005A0156"/>
    <w:rsid w:val="005A07D5"/>
    <w:rsid w:val="005A1A64"/>
    <w:rsid w:val="005A2539"/>
    <w:rsid w:val="005A2815"/>
    <w:rsid w:val="005A56BE"/>
    <w:rsid w:val="005A5E40"/>
    <w:rsid w:val="005A7B74"/>
    <w:rsid w:val="005A7BC2"/>
    <w:rsid w:val="005B2606"/>
    <w:rsid w:val="005B2831"/>
    <w:rsid w:val="005B312C"/>
    <w:rsid w:val="005B3216"/>
    <w:rsid w:val="005B3AED"/>
    <w:rsid w:val="005B41C3"/>
    <w:rsid w:val="005B5A0D"/>
    <w:rsid w:val="005C1579"/>
    <w:rsid w:val="005C1EBC"/>
    <w:rsid w:val="005C46DF"/>
    <w:rsid w:val="005C4C74"/>
    <w:rsid w:val="005C526C"/>
    <w:rsid w:val="005C5DB0"/>
    <w:rsid w:val="005D0C72"/>
    <w:rsid w:val="005D12CD"/>
    <w:rsid w:val="005D33A0"/>
    <w:rsid w:val="005D44E2"/>
    <w:rsid w:val="005D6204"/>
    <w:rsid w:val="005D6A62"/>
    <w:rsid w:val="005D6EA8"/>
    <w:rsid w:val="005D77EE"/>
    <w:rsid w:val="005D7C1F"/>
    <w:rsid w:val="005E1E73"/>
    <w:rsid w:val="005E37AD"/>
    <w:rsid w:val="005E4580"/>
    <w:rsid w:val="005F4D11"/>
    <w:rsid w:val="005F6430"/>
    <w:rsid w:val="005F6604"/>
    <w:rsid w:val="005F6F8D"/>
    <w:rsid w:val="005F70FB"/>
    <w:rsid w:val="005F7606"/>
    <w:rsid w:val="005F7F38"/>
    <w:rsid w:val="0060095B"/>
    <w:rsid w:val="006010E9"/>
    <w:rsid w:val="006020D6"/>
    <w:rsid w:val="00602B79"/>
    <w:rsid w:val="00602DA3"/>
    <w:rsid w:val="00602F5A"/>
    <w:rsid w:val="00605171"/>
    <w:rsid w:val="00605F0B"/>
    <w:rsid w:val="0060648E"/>
    <w:rsid w:val="0060679C"/>
    <w:rsid w:val="00607821"/>
    <w:rsid w:val="006110B5"/>
    <w:rsid w:val="0061461E"/>
    <w:rsid w:val="00615DF5"/>
    <w:rsid w:val="00615E81"/>
    <w:rsid w:val="00616C1C"/>
    <w:rsid w:val="00617F22"/>
    <w:rsid w:val="00621952"/>
    <w:rsid w:val="00621FC9"/>
    <w:rsid w:val="006221FF"/>
    <w:rsid w:val="00622A5F"/>
    <w:rsid w:val="00624E44"/>
    <w:rsid w:val="0062500D"/>
    <w:rsid w:val="00625876"/>
    <w:rsid w:val="00626BEF"/>
    <w:rsid w:val="00627839"/>
    <w:rsid w:val="00627A1C"/>
    <w:rsid w:val="00627C17"/>
    <w:rsid w:val="0063265E"/>
    <w:rsid w:val="00632849"/>
    <w:rsid w:val="00633BF0"/>
    <w:rsid w:val="00636A46"/>
    <w:rsid w:val="00644C0D"/>
    <w:rsid w:val="00646198"/>
    <w:rsid w:val="006472FA"/>
    <w:rsid w:val="00650FC1"/>
    <w:rsid w:val="006515A5"/>
    <w:rsid w:val="0065177E"/>
    <w:rsid w:val="00653E1D"/>
    <w:rsid w:val="00654A95"/>
    <w:rsid w:val="00657A7D"/>
    <w:rsid w:val="00663174"/>
    <w:rsid w:val="00664877"/>
    <w:rsid w:val="00665D20"/>
    <w:rsid w:val="00667238"/>
    <w:rsid w:val="006706E6"/>
    <w:rsid w:val="00671298"/>
    <w:rsid w:val="006721EA"/>
    <w:rsid w:val="0067244C"/>
    <w:rsid w:val="00672BC4"/>
    <w:rsid w:val="00673E21"/>
    <w:rsid w:val="006742BE"/>
    <w:rsid w:val="00674838"/>
    <w:rsid w:val="00674AA3"/>
    <w:rsid w:val="0067552A"/>
    <w:rsid w:val="00677EA7"/>
    <w:rsid w:val="0068093B"/>
    <w:rsid w:val="006816FF"/>
    <w:rsid w:val="00681E62"/>
    <w:rsid w:val="00682681"/>
    <w:rsid w:val="00682903"/>
    <w:rsid w:val="00683D4E"/>
    <w:rsid w:val="00683FFB"/>
    <w:rsid w:val="00684324"/>
    <w:rsid w:val="00684DB7"/>
    <w:rsid w:val="00686E0F"/>
    <w:rsid w:val="00687821"/>
    <w:rsid w:val="00687A93"/>
    <w:rsid w:val="0069083C"/>
    <w:rsid w:val="00692293"/>
    <w:rsid w:val="00693D1A"/>
    <w:rsid w:val="00694CD5"/>
    <w:rsid w:val="0069763F"/>
    <w:rsid w:val="006A0765"/>
    <w:rsid w:val="006A0A42"/>
    <w:rsid w:val="006A0D72"/>
    <w:rsid w:val="006A2471"/>
    <w:rsid w:val="006A2D92"/>
    <w:rsid w:val="006A316A"/>
    <w:rsid w:val="006B009B"/>
    <w:rsid w:val="006B076E"/>
    <w:rsid w:val="006B07D6"/>
    <w:rsid w:val="006B1009"/>
    <w:rsid w:val="006B1156"/>
    <w:rsid w:val="006B145E"/>
    <w:rsid w:val="006B190C"/>
    <w:rsid w:val="006B1DB3"/>
    <w:rsid w:val="006B2E8B"/>
    <w:rsid w:val="006B500E"/>
    <w:rsid w:val="006B5140"/>
    <w:rsid w:val="006B56E0"/>
    <w:rsid w:val="006B5A7E"/>
    <w:rsid w:val="006B7618"/>
    <w:rsid w:val="006B7696"/>
    <w:rsid w:val="006B77E3"/>
    <w:rsid w:val="006C0839"/>
    <w:rsid w:val="006C1566"/>
    <w:rsid w:val="006C2D56"/>
    <w:rsid w:val="006C6082"/>
    <w:rsid w:val="006C6B99"/>
    <w:rsid w:val="006C761F"/>
    <w:rsid w:val="006C7E50"/>
    <w:rsid w:val="006D0499"/>
    <w:rsid w:val="006D2FD4"/>
    <w:rsid w:val="006D4C27"/>
    <w:rsid w:val="006D5F1F"/>
    <w:rsid w:val="006E0C38"/>
    <w:rsid w:val="006E0CCA"/>
    <w:rsid w:val="006E1BD1"/>
    <w:rsid w:val="006E26BE"/>
    <w:rsid w:val="006E32F9"/>
    <w:rsid w:val="006E44C1"/>
    <w:rsid w:val="006E54EC"/>
    <w:rsid w:val="006E6368"/>
    <w:rsid w:val="006E6C8B"/>
    <w:rsid w:val="006E7310"/>
    <w:rsid w:val="006E733B"/>
    <w:rsid w:val="006E7F75"/>
    <w:rsid w:val="006F00E7"/>
    <w:rsid w:val="006F06E9"/>
    <w:rsid w:val="006F1107"/>
    <w:rsid w:val="006F1F77"/>
    <w:rsid w:val="006F2B95"/>
    <w:rsid w:val="006F2D13"/>
    <w:rsid w:val="006F45DF"/>
    <w:rsid w:val="006F4AD7"/>
    <w:rsid w:val="006F580D"/>
    <w:rsid w:val="0070094B"/>
    <w:rsid w:val="00700EB4"/>
    <w:rsid w:val="00701A34"/>
    <w:rsid w:val="00701A9B"/>
    <w:rsid w:val="00701B36"/>
    <w:rsid w:val="00704693"/>
    <w:rsid w:val="007076EE"/>
    <w:rsid w:val="00710CA1"/>
    <w:rsid w:val="007139D5"/>
    <w:rsid w:val="00713F67"/>
    <w:rsid w:val="00715A74"/>
    <w:rsid w:val="00720171"/>
    <w:rsid w:val="00722201"/>
    <w:rsid w:val="00722699"/>
    <w:rsid w:val="00722B33"/>
    <w:rsid w:val="00724815"/>
    <w:rsid w:val="00724B9A"/>
    <w:rsid w:val="00725CD2"/>
    <w:rsid w:val="00726B12"/>
    <w:rsid w:val="0073119B"/>
    <w:rsid w:val="007324A5"/>
    <w:rsid w:val="00732595"/>
    <w:rsid w:val="007328D9"/>
    <w:rsid w:val="007332E7"/>
    <w:rsid w:val="00735C0E"/>
    <w:rsid w:val="00735D56"/>
    <w:rsid w:val="007360CD"/>
    <w:rsid w:val="00737356"/>
    <w:rsid w:val="007412BC"/>
    <w:rsid w:val="00742C75"/>
    <w:rsid w:val="0074315C"/>
    <w:rsid w:val="00744030"/>
    <w:rsid w:val="00746287"/>
    <w:rsid w:val="0074661F"/>
    <w:rsid w:val="007505A9"/>
    <w:rsid w:val="00750704"/>
    <w:rsid w:val="00750E0E"/>
    <w:rsid w:val="007516D6"/>
    <w:rsid w:val="00751F4F"/>
    <w:rsid w:val="00754652"/>
    <w:rsid w:val="0075484C"/>
    <w:rsid w:val="0075511E"/>
    <w:rsid w:val="0075642B"/>
    <w:rsid w:val="00761971"/>
    <w:rsid w:val="00763872"/>
    <w:rsid w:val="00763AF5"/>
    <w:rsid w:val="0076402A"/>
    <w:rsid w:val="007647FC"/>
    <w:rsid w:val="007660A6"/>
    <w:rsid w:val="0076643E"/>
    <w:rsid w:val="007666D9"/>
    <w:rsid w:val="0076711B"/>
    <w:rsid w:val="00767997"/>
    <w:rsid w:val="0077129B"/>
    <w:rsid w:val="00772035"/>
    <w:rsid w:val="007731D1"/>
    <w:rsid w:val="007756F6"/>
    <w:rsid w:val="00775C28"/>
    <w:rsid w:val="00775C6C"/>
    <w:rsid w:val="007762F0"/>
    <w:rsid w:val="0077782D"/>
    <w:rsid w:val="0077785F"/>
    <w:rsid w:val="00777E17"/>
    <w:rsid w:val="00780373"/>
    <w:rsid w:val="00780E59"/>
    <w:rsid w:val="007812AC"/>
    <w:rsid w:val="00782630"/>
    <w:rsid w:val="00786A5F"/>
    <w:rsid w:val="007908B6"/>
    <w:rsid w:val="007A209D"/>
    <w:rsid w:val="007A30E9"/>
    <w:rsid w:val="007A40B1"/>
    <w:rsid w:val="007A572E"/>
    <w:rsid w:val="007A5860"/>
    <w:rsid w:val="007A5C32"/>
    <w:rsid w:val="007A6501"/>
    <w:rsid w:val="007A7937"/>
    <w:rsid w:val="007B06BD"/>
    <w:rsid w:val="007B0CEA"/>
    <w:rsid w:val="007B3906"/>
    <w:rsid w:val="007B4550"/>
    <w:rsid w:val="007B6056"/>
    <w:rsid w:val="007B614D"/>
    <w:rsid w:val="007B6C53"/>
    <w:rsid w:val="007B758E"/>
    <w:rsid w:val="007C0031"/>
    <w:rsid w:val="007C1241"/>
    <w:rsid w:val="007C6E0E"/>
    <w:rsid w:val="007C76E1"/>
    <w:rsid w:val="007C7734"/>
    <w:rsid w:val="007C790F"/>
    <w:rsid w:val="007D0D07"/>
    <w:rsid w:val="007D0D8C"/>
    <w:rsid w:val="007D11C8"/>
    <w:rsid w:val="007D1305"/>
    <w:rsid w:val="007D14A1"/>
    <w:rsid w:val="007D43EE"/>
    <w:rsid w:val="007E0327"/>
    <w:rsid w:val="007E41F2"/>
    <w:rsid w:val="007E49C1"/>
    <w:rsid w:val="007E526C"/>
    <w:rsid w:val="007E71BA"/>
    <w:rsid w:val="007E7EA8"/>
    <w:rsid w:val="007F1B51"/>
    <w:rsid w:val="007F3AC9"/>
    <w:rsid w:val="007F45F3"/>
    <w:rsid w:val="007F5C2E"/>
    <w:rsid w:val="007F6ABE"/>
    <w:rsid w:val="007F7D86"/>
    <w:rsid w:val="00801C73"/>
    <w:rsid w:val="008024AD"/>
    <w:rsid w:val="008032C9"/>
    <w:rsid w:val="00804264"/>
    <w:rsid w:val="00804394"/>
    <w:rsid w:val="00804A81"/>
    <w:rsid w:val="00805B7B"/>
    <w:rsid w:val="0080781E"/>
    <w:rsid w:val="00807859"/>
    <w:rsid w:val="00810258"/>
    <w:rsid w:val="00810FA7"/>
    <w:rsid w:val="0081142A"/>
    <w:rsid w:val="00814E8F"/>
    <w:rsid w:val="00815457"/>
    <w:rsid w:val="00815F9B"/>
    <w:rsid w:val="0081686E"/>
    <w:rsid w:val="00821942"/>
    <w:rsid w:val="0082296D"/>
    <w:rsid w:val="00823ED5"/>
    <w:rsid w:val="0082425F"/>
    <w:rsid w:val="008252B2"/>
    <w:rsid w:val="008279FA"/>
    <w:rsid w:val="00831AAA"/>
    <w:rsid w:val="00831F4A"/>
    <w:rsid w:val="008328A2"/>
    <w:rsid w:val="008332F5"/>
    <w:rsid w:val="00833325"/>
    <w:rsid w:val="008340DD"/>
    <w:rsid w:val="00834790"/>
    <w:rsid w:val="008351FD"/>
    <w:rsid w:val="00835717"/>
    <w:rsid w:val="0083589E"/>
    <w:rsid w:val="0083748A"/>
    <w:rsid w:val="008410F2"/>
    <w:rsid w:val="00841BAE"/>
    <w:rsid w:val="008424BB"/>
    <w:rsid w:val="0084360D"/>
    <w:rsid w:val="00843DE5"/>
    <w:rsid w:val="0084405F"/>
    <w:rsid w:val="00846134"/>
    <w:rsid w:val="00852952"/>
    <w:rsid w:val="008550DC"/>
    <w:rsid w:val="00856A63"/>
    <w:rsid w:val="00857947"/>
    <w:rsid w:val="00857CAA"/>
    <w:rsid w:val="00862DE1"/>
    <w:rsid w:val="0086552A"/>
    <w:rsid w:val="00865684"/>
    <w:rsid w:val="00867C8B"/>
    <w:rsid w:val="00870759"/>
    <w:rsid w:val="00870894"/>
    <w:rsid w:val="00872573"/>
    <w:rsid w:val="0088150C"/>
    <w:rsid w:val="008834B4"/>
    <w:rsid w:val="008835E6"/>
    <w:rsid w:val="00885735"/>
    <w:rsid w:val="00885748"/>
    <w:rsid w:val="00885996"/>
    <w:rsid w:val="00886E4E"/>
    <w:rsid w:val="00887206"/>
    <w:rsid w:val="008905DA"/>
    <w:rsid w:val="00890EB7"/>
    <w:rsid w:val="00894CFE"/>
    <w:rsid w:val="00895A32"/>
    <w:rsid w:val="0089693E"/>
    <w:rsid w:val="00897DB8"/>
    <w:rsid w:val="008A00CD"/>
    <w:rsid w:val="008A11E2"/>
    <w:rsid w:val="008A2823"/>
    <w:rsid w:val="008A2C0F"/>
    <w:rsid w:val="008A3D5A"/>
    <w:rsid w:val="008A43AD"/>
    <w:rsid w:val="008A7BE3"/>
    <w:rsid w:val="008B19DF"/>
    <w:rsid w:val="008B1BC1"/>
    <w:rsid w:val="008B27FF"/>
    <w:rsid w:val="008B30B1"/>
    <w:rsid w:val="008B30D9"/>
    <w:rsid w:val="008B4D14"/>
    <w:rsid w:val="008B5722"/>
    <w:rsid w:val="008B622B"/>
    <w:rsid w:val="008B6A62"/>
    <w:rsid w:val="008C00A4"/>
    <w:rsid w:val="008C054B"/>
    <w:rsid w:val="008C05FD"/>
    <w:rsid w:val="008C2E72"/>
    <w:rsid w:val="008C3555"/>
    <w:rsid w:val="008C3D1D"/>
    <w:rsid w:val="008C5F55"/>
    <w:rsid w:val="008C7100"/>
    <w:rsid w:val="008D1290"/>
    <w:rsid w:val="008D2E0B"/>
    <w:rsid w:val="008D3B3B"/>
    <w:rsid w:val="008D7EDB"/>
    <w:rsid w:val="008E06FC"/>
    <w:rsid w:val="008E0EAB"/>
    <w:rsid w:val="008E2B4C"/>
    <w:rsid w:val="008E33CA"/>
    <w:rsid w:val="008E4831"/>
    <w:rsid w:val="008E6A7E"/>
    <w:rsid w:val="009005DE"/>
    <w:rsid w:val="00900BF8"/>
    <w:rsid w:val="00901A49"/>
    <w:rsid w:val="00901F50"/>
    <w:rsid w:val="00902472"/>
    <w:rsid w:val="00903C04"/>
    <w:rsid w:val="00910FE2"/>
    <w:rsid w:val="00911240"/>
    <w:rsid w:val="0091146A"/>
    <w:rsid w:val="00913337"/>
    <w:rsid w:val="009136CE"/>
    <w:rsid w:val="0091414E"/>
    <w:rsid w:val="009157F7"/>
    <w:rsid w:val="00916B53"/>
    <w:rsid w:val="00916E29"/>
    <w:rsid w:val="00920CD7"/>
    <w:rsid w:val="00920D85"/>
    <w:rsid w:val="00920FD6"/>
    <w:rsid w:val="0092155D"/>
    <w:rsid w:val="009216A1"/>
    <w:rsid w:val="009224D0"/>
    <w:rsid w:val="009229E9"/>
    <w:rsid w:val="00924257"/>
    <w:rsid w:val="00927224"/>
    <w:rsid w:val="00932319"/>
    <w:rsid w:val="009327CA"/>
    <w:rsid w:val="009331A9"/>
    <w:rsid w:val="0093398B"/>
    <w:rsid w:val="00933ABA"/>
    <w:rsid w:val="00933D65"/>
    <w:rsid w:val="00933EBC"/>
    <w:rsid w:val="009350DE"/>
    <w:rsid w:val="00936245"/>
    <w:rsid w:val="00940A10"/>
    <w:rsid w:val="00941308"/>
    <w:rsid w:val="009413EE"/>
    <w:rsid w:val="0094317A"/>
    <w:rsid w:val="00943740"/>
    <w:rsid w:val="0094376C"/>
    <w:rsid w:val="00943E55"/>
    <w:rsid w:val="00944310"/>
    <w:rsid w:val="009448CC"/>
    <w:rsid w:val="009461A7"/>
    <w:rsid w:val="00947523"/>
    <w:rsid w:val="00947CFD"/>
    <w:rsid w:val="00950919"/>
    <w:rsid w:val="00950F0D"/>
    <w:rsid w:val="00954134"/>
    <w:rsid w:val="0095486D"/>
    <w:rsid w:val="00955205"/>
    <w:rsid w:val="009566B9"/>
    <w:rsid w:val="00956DA3"/>
    <w:rsid w:val="00960081"/>
    <w:rsid w:val="00960FE0"/>
    <w:rsid w:val="009615EC"/>
    <w:rsid w:val="00961898"/>
    <w:rsid w:val="00961EC4"/>
    <w:rsid w:val="00963EE3"/>
    <w:rsid w:val="00964092"/>
    <w:rsid w:val="00964EDF"/>
    <w:rsid w:val="00965475"/>
    <w:rsid w:val="009673DF"/>
    <w:rsid w:val="00970D7C"/>
    <w:rsid w:val="00972938"/>
    <w:rsid w:val="00973ECB"/>
    <w:rsid w:val="00974B0B"/>
    <w:rsid w:val="009804E9"/>
    <w:rsid w:val="00981328"/>
    <w:rsid w:val="00981E6B"/>
    <w:rsid w:val="00982877"/>
    <w:rsid w:val="009835C1"/>
    <w:rsid w:val="00986195"/>
    <w:rsid w:val="0098620C"/>
    <w:rsid w:val="0098755D"/>
    <w:rsid w:val="009876A1"/>
    <w:rsid w:val="009878D6"/>
    <w:rsid w:val="00987CF2"/>
    <w:rsid w:val="0099149C"/>
    <w:rsid w:val="00991875"/>
    <w:rsid w:val="00991DE5"/>
    <w:rsid w:val="0099227C"/>
    <w:rsid w:val="009946BE"/>
    <w:rsid w:val="00994911"/>
    <w:rsid w:val="009949F9"/>
    <w:rsid w:val="00996011"/>
    <w:rsid w:val="00996381"/>
    <w:rsid w:val="00996A9A"/>
    <w:rsid w:val="00996ACA"/>
    <w:rsid w:val="009A0114"/>
    <w:rsid w:val="009A21B8"/>
    <w:rsid w:val="009A382E"/>
    <w:rsid w:val="009A3901"/>
    <w:rsid w:val="009A5D02"/>
    <w:rsid w:val="009A5D23"/>
    <w:rsid w:val="009A5D30"/>
    <w:rsid w:val="009B004C"/>
    <w:rsid w:val="009B04CF"/>
    <w:rsid w:val="009B14BA"/>
    <w:rsid w:val="009B17A7"/>
    <w:rsid w:val="009B24C2"/>
    <w:rsid w:val="009B3350"/>
    <w:rsid w:val="009B4434"/>
    <w:rsid w:val="009B5340"/>
    <w:rsid w:val="009B6730"/>
    <w:rsid w:val="009B67DC"/>
    <w:rsid w:val="009C0963"/>
    <w:rsid w:val="009C1A10"/>
    <w:rsid w:val="009C34F7"/>
    <w:rsid w:val="009C6163"/>
    <w:rsid w:val="009C6912"/>
    <w:rsid w:val="009D1B48"/>
    <w:rsid w:val="009D2486"/>
    <w:rsid w:val="009D5367"/>
    <w:rsid w:val="009D7BB8"/>
    <w:rsid w:val="009E01C0"/>
    <w:rsid w:val="009E12F5"/>
    <w:rsid w:val="009E1BDF"/>
    <w:rsid w:val="009E2F3A"/>
    <w:rsid w:val="009E3B58"/>
    <w:rsid w:val="009E410F"/>
    <w:rsid w:val="009E49E3"/>
    <w:rsid w:val="009E5214"/>
    <w:rsid w:val="009E6624"/>
    <w:rsid w:val="009E716F"/>
    <w:rsid w:val="009E7BDF"/>
    <w:rsid w:val="009F0959"/>
    <w:rsid w:val="009F11BD"/>
    <w:rsid w:val="009F2D9C"/>
    <w:rsid w:val="009F5E31"/>
    <w:rsid w:val="009F5FCC"/>
    <w:rsid w:val="009F6F91"/>
    <w:rsid w:val="009F775A"/>
    <w:rsid w:val="009F78C0"/>
    <w:rsid w:val="00A00DB3"/>
    <w:rsid w:val="00A015C6"/>
    <w:rsid w:val="00A01CA3"/>
    <w:rsid w:val="00A04072"/>
    <w:rsid w:val="00A040BD"/>
    <w:rsid w:val="00A04D7E"/>
    <w:rsid w:val="00A059F3"/>
    <w:rsid w:val="00A077AB"/>
    <w:rsid w:val="00A10CE4"/>
    <w:rsid w:val="00A10DC3"/>
    <w:rsid w:val="00A12BE9"/>
    <w:rsid w:val="00A143C5"/>
    <w:rsid w:val="00A14F0D"/>
    <w:rsid w:val="00A156E1"/>
    <w:rsid w:val="00A160B4"/>
    <w:rsid w:val="00A20606"/>
    <w:rsid w:val="00A21099"/>
    <w:rsid w:val="00A2154A"/>
    <w:rsid w:val="00A2492D"/>
    <w:rsid w:val="00A3017F"/>
    <w:rsid w:val="00A3355B"/>
    <w:rsid w:val="00A351A1"/>
    <w:rsid w:val="00A35262"/>
    <w:rsid w:val="00A36FED"/>
    <w:rsid w:val="00A374ED"/>
    <w:rsid w:val="00A37638"/>
    <w:rsid w:val="00A41AEE"/>
    <w:rsid w:val="00A4411C"/>
    <w:rsid w:val="00A45857"/>
    <w:rsid w:val="00A469A8"/>
    <w:rsid w:val="00A47008"/>
    <w:rsid w:val="00A4741E"/>
    <w:rsid w:val="00A500B3"/>
    <w:rsid w:val="00A502F1"/>
    <w:rsid w:val="00A5073A"/>
    <w:rsid w:val="00A55A2B"/>
    <w:rsid w:val="00A55DCA"/>
    <w:rsid w:val="00A6290D"/>
    <w:rsid w:val="00A635E9"/>
    <w:rsid w:val="00A64E71"/>
    <w:rsid w:val="00A65301"/>
    <w:rsid w:val="00A664CD"/>
    <w:rsid w:val="00A6668A"/>
    <w:rsid w:val="00A66943"/>
    <w:rsid w:val="00A67544"/>
    <w:rsid w:val="00A73049"/>
    <w:rsid w:val="00A7368C"/>
    <w:rsid w:val="00A7507C"/>
    <w:rsid w:val="00A75273"/>
    <w:rsid w:val="00A761E0"/>
    <w:rsid w:val="00A7620E"/>
    <w:rsid w:val="00A7756E"/>
    <w:rsid w:val="00A77689"/>
    <w:rsid w:val="00A77B3F"/>
    <w:rsid w:val="00A87263"/>
    <w:rsid w:val="00A874E8"/>
    <w:rsid w:val="00A912D8"/>
    <w:rsid w:val="00A917AD"/>
    <w:rsid w:val="00A93960"/>
    <w:rsid w:val="00A93F53"/>
    <w:rsid w:val="00A94D87"/>
    <w:rsid w:val="00A951C3"/>
    <w:rsid w:val="00A954FC"/>
    <w:rsid w:val="00A95B0C"/>
    <w:rsid w:val="00A966E4"/>
    <w:rsid w:val="00A96DE8"/>
    <w:rsid w:val="00AA4C20"/>
    <w:rsid w:val="00AA5842"/>
    <w:rsid w:val="00AA683A"/>
    <w:rsid w:val="00AB09A8"/>
    <w:rsid w:val="00AB0A1B"/>
    <w:rsid w:val="00AB0E01"/>
    <w:rsid w:val="00AB4FCB"/>
    <w:rsid w:val="00AB5A9C"/>
    <w:rsid w:val="00AC00BC"/>
    <w:rsid w:val="00AC0C38"/>
    <w:rsid w:val="00AC2D56"/>
    <w:rsid w:val="00AC2F49"/>
    <w:rsid w:val="00AC35A4"/>
    <w:rsid w:val="00AC56D2"/>
    <w:rsid w:val="00AC6573"/>
    <w:rsid w:val="00AC6BB9"/>
    <w:rsid w:val="00AC743C"/>
    <w:rsid w:val="00AC7D55"/>
    <w:rsid w:val="00AD0E12"/>
    <w:rsid w:val="00AD2760"/>
    <w:rsid w:val="00AD284B"/>
    <w:rsid w:val="00AD6926"/>
    <w:rsid w:val="00AD7F06"/>
    <w:rsid w:val="00AE0A4F"/>
    <w:rsid w:val="00AE0D2E"/>
    <w:rsid w:val="00AE388A"/>
    <w:rsid w:val="00AE4DC1"/>
    <w:rsid w:val="00AE5846"/>
    <w:rsid w:val="00AE75D6"/>
    <w:rsid w:val="00AE788E"/>
    <w:rsid w:val="00AE79C4"/>
    <w:rsid w:val="00AF12B6"/>
    <w:rsid w:val="00AF1495"/>
    <w:rsid w:val="00AF51A9"/>
    <w:rsid w:val="00AF673C"/>
    <w:rsid w:val="00AF7C6B"/>
    <w:rsid w:val="00B00F45"/>
    <w:rsid w:val="00B01033"/>
    <w:rsid w:val="00B02DCE"/>
    <w:rsid w:val="00B03209"/>
    <w:rsid w:val="00B032EC"/>
    <w:rsid w:val="00B04D1B"/>
    <w:rsid w:val="00B04F34"/>
    <w:rsid w:val="00B071C1"/>
    <w:rsid w:val="00B108C0"/>
    <w:rsid w:val="00B12224"/>
    <w:rsid w:val="00B12DD3"/>
    <w:rsid w:val="00B1377B"/>
    <w:rsid w:val="00B14A4F"/>
    <w:rsid w:val="00B1573F"/>
    <w:rsid w:val="00B16517"/>
    <w:rsid w:val="00B1706F"/>
    <w:rsid w:val="00B179A4"/>
    <w:rsid w:val="00B20994"/>
    <w:rsid w:val="00B2480A"/>
    <w:rsid w:val="00B250F2"/>
    <w:rsid w:val="00B3166E"/>
    <w:rsid w:val="00B3227D"/>
    <w:rsid w:val="00B32322"/>
    <w:rsid w:val="00B33639"/>
    <w:rsid w:val="00B33DFB"/>
    <w:rsid w:val="00B342DA"/>
    <w:rsid w:val="00B36519"/>
    <w:rsid w:val="00B37B30"/>
    <w:rsid w:val="00B40672"/>
    <w:rsid w:val="00B41C2D"/>
    <w:rsid w:val="00B42564"/>
    <w:rsid w:val="00B435A2"/>
    <w:rsid w:val="00B43BE8"/>
    <w:rsid w:val="00B44716"/>
    <w:rsid w:val="00B450B5"/>
    <w:rsid w:val="00B46EB3"/>
    <w:rsid w:val="00B47BBB"/>
    <w:rsid w:val="00B50D8E"/>
    <w:rsid w:val="00B52697"/>
    <w:rsid w:val="00B52DF4"/>
    <w:rsid w:val="00B533CE"/>
    <w:rsid w:val="00B53D2E"/>
    <w:rsid w:val="00B549A6"/>
    <w:rsid w:val="00B5746F"/>
    <w:rsid w:val="00B640C7"/>
    <w:rsid w:val="00B6459D"/>
    <w:rsid w:val="00B65D56"/>
    <w:rsid w:val="00B70A3C"/>
    <w:rsid w:val="00B7122D"/>
    <w:rsid w:val="00B729E1"/>
    <w:rsid w:val="00B75B2C"/>
    <w:rsid w:val="00B77A17"/>
    <w:rsid w:val="00B80178"/>
    <w:rsid w:val="00B8111A"/>
    <w:rsid w:val="00B835B0"/>
    <w:rsid w:val="00B8483A"/>
    <w:rsid w:val="00B85096"/>
    <w:rsid w:val="00B85464"/>
    <w:rsid w:val="00B90CB3"/>
    <w:rsid w:val="00B90F0C"/>
    <w:rsid w:val="00B90F47"/>
    <w:rsid w:val="00B913B4"/>
    <w:rsid w:val="00B91808"/>
    <w:rsid w:val="00B923D8"/>
    <w:rsid w:val="00B9389D"/>
    <w:rsid w:val="00B958BC"/>
    <w:rsid w:val="00B965B1"/>
    <w:rsid w:val="00B96DF9"/>
    <w:rsid w:val="00BA0C6C"/>
    <w:rsid w:val="00BA0ED6"/>
    <w:rsid w:val="00BA1180"/>
    <w:rsid w:val="00BA1509"/>
    <w:rsid w:val="00BA1629"/>
    <w:rsid w:val="00BA2C7C"/>
    <w:rsid w:val="00BA54CF"/>
    <w:rsid w:val="00BB0396"/>
    <w:rsid w:val="00BB0D62"/>
    <w:rsid w:val="00BB150D"/>
    <w:rsid w:val="00BB36E1"/>
    <w:rsid w:val="00BB40FD"/>
    <w:rsid w:val="00BB431E"/>
    <w:rsid w:val="00BB6605"/>
    <w:rsid w:val="00BB7756"/>
    <w:rsid w:val="00BB788A"/>
    <w:rsid w:val="00BC078C"/>
    <w:rsid w:val="00BC0806"/>
    <w:rsid w:val="00BC388D"/>
    <w:rsid w:val="00BC3940"/>
    <w:rsid w:val="00BC43D6"/>
    <w:rsid w:val="00BC4BF0"/>
    <w:rsid w:val="00BC64D0"/>
    <w:rsid w:val="00BC7149"/>
    <w:rsid w:val="00BC73BC"/>
    <w:rsid w:val="00BD1F20"/>
    <w:rsid w:val="00BD23F9"/>
    <w:rsid w:val="00BD2647"/>
    <w:rsid w:val="00BD3A97"/>
    <w:rsid w:val="00BD4618"/>
    <w:rsid w:val="00BD4DB8"/>
    <w:rsid w:val="00BD6EA8"/>
    <w:rsid w:val="00BD7324"/>
    <w:rsid w:val="00BD74BB"/>
    <w:rsid w:val="00BE428A"/>
    <w:rsid w:val="00BE55C0"/>
    <w:rsid w:val="00BE59CC"/>
    <w:rsid w:val="00BE71DD"/>
    <w:rsid w:val="00BE7472"/>
    <w:rsid w:val="00BE7EBF"/>
    <w:rsid w:val="00BE7F7F"/>
    <w:rsid w:val="00BF0A38"/>
    <w:rsid w:val="00BF2B19"/>
    <w:rsid w:val="00BF4079"/>
    <w:rsid w:val="00BF43B7"/>
    <w:rsid w:val="00BF4D7A"/>
    <w:rsid w:val="00BF530F"/>
    <w:rsid w:val="00BF7356"/>
    <w:rsid w:val="00BF7A49"/>
    <w:rsid w:val="00BF7B9B"/>
    <w:rsid w:val="00C01BD6"/>
    <w:rsid w:val="00C022CE"/>
    <w:rsid w:val="00C02643"/>
    <w:rsid w:val="00C0483B"/>
    <w:rsid w:val="00C04D96"/>
    <w:rsid w:val="00C10E65"/>
    <w:rsid w:val="00C13010"/>
    <w:rsid w:val="00C169A9"/>
    <w:rsid w:val="00C16FF2"/>
    <w:rsid w:val="00C17DBA"/>
    <w:rsid w:val="00C20176"/>
    <w:rsid w:val="00C20A3F"/>
    <w:rsid w:val="00C238D2"/>
    <w:rsid w:val="00C25919"/>
    <w:rsid w:val="00C26175"/>
    <w:rsid w:val="00C263F2"/>
    <w:rsid w:val="00C26EB6"/>
    <w:rsid w:val="00C26F5D"/>
    <w:rsid w:val="00C33410"/>
    <w:rsid w:val="00C33B69"/>
    <w:rsid w:val="00C33C48"/>
    <w:rsid w:val="00C33FC5"/>
    <w:rsid w:val="00C35BF3"/>
    <w:rsid w:val="00C444BC"/>
    <w:rsid w:val="00C46167"/>
    <w:rsid w:val="00C46C18"/>
    <w:rsid w:val="00C5158B"/>
    <w:rsid w:val="00C54276"/>
    <w:rsid w:val="00C56176"/>
    <w:rsid w:val="00C562D8"/>
    <w:rsid w:val="00C566B5"/>
    <w:rsid w:val="00C56D6C"/>
    <w:rsid w:val="00C579AC"/>
    <w:rsid w:val="00C57ACD"/>
    <w:rsid w:val="00C57C11"/>
    <w:rsid w:val="00C63D7C"/>
    <w:rsid w:val="00C64651"/>
    <w:rsid w:val="00C64893"/>
    <w:rsid w:val="00C651DB"/>
    <w:rsid w:val="00C67072"/>
    <w:rsid w:val="00C73CAE"/>
    <w:rsid w:val="00C73FE8"/>
    <w:rsid w:val="00C75081"/>
    <w:rsid w:val="00C76B02"/>
    <w:rsid w:val="00C818CB"/>
    <w:rsid w:val="00C84209"/>
    <w:rsid w:val="00C87832"/>
    <w:rsid w:val="00C919FA"/>
    <w:rsid w:val="00C91CEA"/>
    <w:rsid w:val="00C95924"/>
    <w:rsid w:val="00C95A41"/>
    <w:rsid w:val="00C975F7"/>
    <w:rsid w:val="00CA035E"/>
    <w:rsid w:val="00CA0C76"/>
    <w:rsid w:val="00CA3365"/>
    <w:rsid w:val="00CA425A"/>
    <w:rsid w:val="00CA4D64"/>
    <w:rsid w:val="00CA4DBA"/>
    <w:rsid w:val="00CA577F"/>
    <w:rsid w:val="00CA5F00"/>
    <w:rsid w:val="00CA6B05"/>
    <w:rsid w:val="00CB1164"/>
    <w:rsid w:val="00CB35FA"/>
    <w:rsid w:val="00CB51D7"/>
    <w:rsid w:val="00CC0D2D"/>
    <w:rsid w:val="00CC10A7"/>
    <w:rsid w:val="00CC1817"/>
    <w:rsid w:val="00CC2560"/>
    <w:rsid w:val="00CC2D3E"/>
    <w:rsid w:val="00CC3023"/>
    <w:rsid w:val="00CC4E33"/>
    <w:rsid w:val="00CC5C26"/>
    <w:rsid w:val="00CC5D23"/>
    <w:rsid w:val="00CC717F"/>
    <w:rsid w:val="00CC738C"/>
    <w:rsid w:val="00CC7E02"/>
    <w:rsid w:val="00CD1959"/>
    <w:rsid w:val="00CD3FE6"/>
    <w:rsid w:val="00CD4406"/>
    <w:rsid w:val="00CD5A74"/>
    <w:rsid w:val="00CD65F3"/>
    <w:rsid w:val="00CE0322"/>
    <w:rsid w:val="00CE0D54"/>
    <w:rsid w:val="00CE4D34"/>
    <w:rsid w:val="00CE4EB0"/>
    <w:rsid w:val="00CE6B8D"/>
    <w:rsid w:val="00CE74DF"/>
    <w:rsid w:val="00CE7B1F"/>
    <w:rsid w:val="00CE7B56"/>
    <w:rsid w:val="00CF080C"/>
    <w:rsid w:val="00CF1A99"/>
    <w:rsid w:val="00CF1D9C"/>
    <w:rsid w:val="00CF265C"/>
    <w:rsid w:val="00CF3E09"/>
    <w:rsid w:val="00CF4EA6"/>
    <w:rsid w:val="00CF527C"/>
    <w:rsid w:val="00D00D92"/>
    <w:rsid w:val="00D020D6"/>
    <w:rsid w:val="00D03150"/>
    <w:rsid w:val="00D040C2"/>
    <w:rsid w:val="00D041DE"/>
    <w:rsid w:val="00D04B82"/>
    <w:rsid w:val="00D05ADC"/>
    <w:rsid w:val="00D0648E"/>
    <w:rsid w:val="00D12A36"/>
    <w:rsid w:val="00D13B53"/>
    <w:rsid w:val="00D147DA"/>
    <w:rsid w:val="00D14C9E"/>
    <w:rsid w:val="00D15245"/>
    <w:rsid w:val="00D16B28"/>
    <w:rsid w:val="00D21299"/>
    <w:rsid w:val="00D21AB4"/>
    <w:rsid w:val="00D2390A"/>
    <w:rsid w:val="00D23E49"/>
    <w:rsid w:val="00D24466"/>
    <w:rsid w:val="00D2466D"/>
    <w:rsid w:val="00D26EEB"/>
    <w:rsid w:val="00D30C41"/>
    <w:rsid w:val="00D3403D"/>
    <w:rsid w:val="00D36C89"/>
    <w:rsid w:val="00D3731E"/>
    <w:rsid w:val="00D404D6"/>
    <w:rsid w:val="00D4196E"/>
    <w:rsid w:val="00D44405"/>
    <w:rsid w:val="00D449E7"/>
    <w:rsid w:val="00D44AAE"/>
    <w:rsid w:val="00D4646A"/>
    <w:rsid w:val="00D4672E"/>
    <w:rsid w:val="00D503E6"/>
    <w:rsid w:val="00D50DAA"/>
    <w:rsid w:val="00D524B3"/>
    <w:rsid w:val="00D53A8F"/>
    <w:rsid w:val="00D53B5F"/>
    <w:rsid w:val="00D54D0B"/>
    <w:rsid w:val="00D54D5C"/>
    <w:rsid w:val="00D55B16"/>
    <w:rsid w:val="00D55B62"/>
    <w:rsid w:val="00D56247"/>
    <w:rsid w:val="00D563F6"/>
    <w:rsid w:val="00D564E8"/>
    <w:rsid w:val="00D57374"/>
    <w:rsid w:val="00D6055F"/>
    <w:rsid w:val="00D6079D"/>
    <w:rsid w:val="00D61768"/>
    <w:rsid w:val="00D6388B"/>
    <w:rsid w:val="00D65FF9"/>
    <w:rsid w:val="00D66A68"/>
    <w:rsid w:val="00D66EB2"/>
    <w:rsid w:val="00D70533"/>
    <w:rsid w:val="00D70F61"/>
    <w:rsid w:val="00D71192"/>
    <w:rsid w:val="00D72DD2"/>
    <w:rsid w:val="00D75E12"/>
    <w:rsid w:val="00D76F2B"/>
    <w:rsid w:val="00D81671"/>
    <w:rsid w:val="00D82C8C"/>
    <w:rsid w:val="00D843CE"/>
    <w:rsid w:val="00D861D1"/>
    <w:rsid w:val="00D8701E"/>
    <w:rsid w:val="00D907EC"/>
    <w:rsid w:val="00D917D7"/>
    <w:rsid w:val="00D91D1A"/>
    <w:rsid w:val="00D941BB"/>
    <w:rsid w:val="00D94426"/>
    <w:rsid w:val="00D9456D"/>
    <w:rsid w:val="00D95D7F"/>
    <w:rsid w:val="00D96E72"/>
    <w:rsid w:val="00DA1234"/>
    <w:rsid w:val="00DA1B50"/>
    <w:rsid w:val="00DA1BDC"/>
    <w:rsid w:val="00DA22DA"/>
    <w:rsid w:val="00DA3E70"/>
    <w:rsid w:val="00DA5688"/>
    <w:rsid w:val="00DB1B71"/>
    <w:rsid w:val="00DB4737"/>
    <w:rsid w:val="00DB53DF"/>
    <w:rsid w:val="00DB5568"/>
    <w:rsid w:val="00DB5A5F"/>
    <w:rsid w:val="00DB6315"/>
    <w:rsid w:val="00DB7154"/>
    <w:rsid w:val="00DB73A7"/>
    <w:rsid w:val="00DB73B0"/>
    <w:rsid w:val="00DC17B0"/>
    <w:rsid w:val="00DC2183"/>
    <w:rsid w:val="00DC4B98"/>
    <w:rsid w:val="00DC701D"/>
    <w:rsid w:val="00DC7E08"/>
    <w:rsid w:val="00DC7EE7"/>
    <w:rsid w:val="00DD201A"/>
    <w:rsid w:val="00DD2C4F"/>
    <w:rsid w:val="00DD4D32"/>
    <w:rsid w:val="00DD5218"/>
    <w:rsid w:val="00DD5962"/>
    <w:rsid w:val="00DD67E3"/>
    <w:rsid w:val="00DE0477"/>
    <w:rsid w:val="00DE0ACF"/>
    <w:rsid w:val="00DE26D8"/>
    <w:rsid w:val="00DE30DC"/>
    <w:rsid w:val="00DE3732"/>
    <w:rsid w:val="00DE44A1"/>
    <w:rsid w:val="00DE5625"/>
    <w:rsid w:val="00DE6358"/>
    <w:rsid w:val="00DE7BF1"/>
    <w:rsid w:val="00DF18D6"/>
    <w:rsid w:val="00DF3750"/>
    <w:rsid w:val="00DF4E10"/>
    <w:rsid w:val="00DF7A99"/>
    <w:rsid w:val="00E00046"/>
    <w:rsid w:val="00E01FDF"/>
    <w:rsid w:val="00E02876"/>
    <w:rsid w:val="00E02891"/>
    <w:rsid w:val="00E042E5"/>
    <w:rsid w:val="00E066EE"/>
    <w:rsid w:val="00E07230"/>
    <w:rsid w:val="00E07443"/>
    <w:rsid w:val="00E101FC"/>
    <w:rsid w:val="00E10BA8"/>
    <w:rsid w:val="00E113CA"/>
    <w:rsid w:val="00E11581"/>
    <w:rsid w:val="00E11A78"/>
    <w:rsid w:val="00E12387"/>
    <w:rsid w:val="00E12F8E"/>
    <w:rsid w:val="00E12FB4"/>
    <w:rsid w:val="00E204C6"/>
    <w:rsid w:val="00E21F9D"/>
    <w:rsid w:val="00E24F9D"/>
    <w:rsid w:val="00E25523"/>
    <w:rsid w:val="00E3015B"/>
    <w:rsid w:val="00E31730"/>
    <w:rsid w:val="00E31BA1"/>
    <w:rsid w:val="00E37641"/>
    <w:rsid w:val="00E40172"/>
    <w:rsid w:val="00E4069E"/>
    <w:rsid w:val="00E42ADC"/>
    <w:rsid w:val="00E43482"/>
    <w:rsid w:val="00E4625E"/>
    <w:rsid w:val="00E52B3D"/>
    <w:rsid w:val="00E53BCA"/>
    <w:rsid w:val="00E54B36"/>
    <w:rsid w:val="00E55BCD"/>
    <w:rsid w:val="00E572A2"/>
    <w:rsid w:val="00E575F8"/>
    <w:rsid w:val="00E57DD1"/>
    <w:rsid w:val="00E60084"/>
    <w:rsid w:val="00E61C0D"/>
    <w:rsid w:val="00E622AE"/>
    <w:rsid w:val="00E63798"/>
    <w:rsid w:val="00E64146"/>
    <w:rsid w:val="00E64400"/>
    <w:rsid w:val="00E73382"/>
    <w:rsid w:val="00E73D1C"/>
    <w:rsid w:val="00E764CC"/>
    <w:rsid w:val="00E77FDA"/>
    <w:rsid w:val="00E77FE5"/>
    <w:rsid w:val="00E832E2"/>
    <w:rsid w:val="00E83A93"/>
    <w:rsid w:val="00E83EEB"/>
    <w:rsid w:val="00E856D9"/>
    <w:rsid w:val="00E86CEA"/>
    <w:rsid w:val="00E876E6"/>
    <w:rsid w:val="00E9185B"/>
    <w:rsid w:val="00E91DD5"/>
    <w:rsid w:val="00E92672"/>
    <w:rsid w:val="00E9287D"/>
    <w:rsid w:val="00E92CE1"/>
    <w:rsid w:val="00E9388B"/>
    <w:rsid w:val="00E93D02"/>
    <w:rsid w:val="00E9739B"/>
    <w:rsid w:val="00EA0EE1"/>
    <w:rsid w:val="00EA2A33"/>
    <w:rsid w:val="00EA3296"/>
    <w:rsid w:val="00EA74EC"/>
    <w:rsid w:val="00EA7E76"/>
    <w:rsid w:val="00EB01B3"/>
    <w:rsid w:val="00EB04B3"/>
    <w:rsid w:val="00EB1766"/>
    <w:rsid w:val="00EB4204"/>
    <w:rsid w:val="00EB4E1E"/>
    <w:rsid w:val="00EB5585"/>
    <w:rsid w:val="00EB621F"/>
    <w:rsid w:val="00EC12A3"/>
    <w:rsid w:val="00EC1FC0"/>
    <w:rsid w:val="00EC2010"/>
    <w:rsid w:val="00EC42C7"/>
    <w:rsid w:val="00EC513A"/>
    <w:rsid w:val="00EC575B"/>
    <w:rsid w:val="00EC7476"/>
    <w:rsid w:val="00EC781E"/>
    <w:rsid w:val="00ED0DEA"/>
    <w:rsid w:val="00ED1803"/>
    <w:rsid w:val="00ED1D56"/>
    <w:rsid w:val="00ED2EA3"/>
    <w:rsid w:val="00ED3A1D"/>
    <w:rsid w:val="00ED42AD"/>
    <w:rsid w:val="00ED574C"/>
    <w:rsid w:val="00ED6C36"/>
    <w:rsid w:val="00ED6FFF"/>
    <w:rsid w:val="00ED7332"/>
    <w:rsid w:val="00ED7BAE"/>
    <w:rsid w:val="00ED7DCA"/>
    <w:rsid w:val="00EE39A9"/>
    <w:rsid w:val="00EE456B"/>
    <w:rsid w:val="00EE4953"/>
    <w:rsid w:val="00EE49A5"/>
    <w:rsid w:val="00EF0630"/>
    <w:rsid w:val="00EF26DF"/>
    <w:rsid w:val="00EF37CB"/>
    <w:rsid w:val="00F026A8"/>
    <w:rsid w:val="00F04087"/>
    <w:rsid w:val="00F042E1"/>
    <w:rsid w:val="00F05FC9"/>
    <w:rsid w:val="00F0758F"/>
    <w:rsid w:val="00F07963"/>
    <w:rsid w:val="00F137A3"/>
    <w:rsid w:val="00F155E9"/>
    <w:rsid w:val="00F15AFC"/>
    <w:rsid w:val="00F16E30"/>
    <w:rsid w:val="00F20618"/>
    <w:rsid w:val="00F207E7"/>
    <w:rsid w:val="00F2128B"/>
    <w:rsid w:val="00F21C75"/>
    <w:rsid w:val="00F2545F"/>
    <w:rsid w:val="00F307B2"/>
    <w:rsid w:val="00F308AC"/>
    <w:rsid w:val="00F31636"/>
    <w:rsid w:val="00F32ACC"/>
    <w:rsid w:val="00F33083"/>
    <w:rsid w:val="00F3425C"/>
    <w:rsid w:val="00F3503E"/>
    <w:rsid w:val="00F35DD3"/>
    <w:rsid w:val="00F37A5B"/>
    <w:rsid w:val="00F413DC"/>
    <w:rsid w:val="00F418E0"/>
    <w:rsid w:val="00F41A7C"/>
    <w:rsid w:val="00F424C4"/>
    <w:rsid w:val="00F43602"/>
    <w:rsid w:val="00F44C57"/>
    <w:rsid w:val="00F4542B"/>
    <w:rsid w:val="00F46111"/>
    <w:rsid w:val="00F46697"/>
    <w:rsid w:val="00F53C27"/>
    <w:rsid w:val="00F559E4"/>
    <w:rsid w:val="00F600FF"/>
    <w:rsid w:val="00F61619"/>
    <w:rsid w:val="00F62707"/>
    <w:rsid w:val="00F63B2A"/>
    <w:rsid w:val="00F6565D"/>
    <w:rsid w:val="00F674F1"/>
    <w:rsid w:val="00F677B4"/>
    <w:rsid w:val="00F67FD0"/>
    <w:rsid w:val="00F71EA0"/>
    <w:rsid w:val="00F770D7"/>
    <w:rsid w:val="00F80C1D"/>
    <w:rsid w:val="00F81517"/>
    <w:rsid w:val="00F81D71"/>
    <w:rsid w:val="00F81E9C"/>
    <w:rsid w:val="00F81ECD"/>
    <w:rsid w:val="00F81F92"/>
    <w:rsid w:val="00F83581"/>
    <w:rsid w:val="00F845DD"/>
    <w:rsid w:val="00F85FAC"/>
    <w:rsid w:val="00F86F01"/>
    <w:rsid w:val="00F90B2E"/>
    <w:rsid w:val="00F91BA5"/>
    <w:rsid w:val="00F91E18"/>
    <w:rsid w:val="00F92EEF"/>
    <w:rsid w:val="00F955B0"/>
    <w:rsid w:val="00F95D85"/>
    <w:rsid w:val="00F95F16"/>
    <w:rsid w:val="00F9678D"/>
    <w:rsid w:val="00FA0B42"/>
    <w:rsid w:val="00FA0CCD"/>
    <w:rsid w:val="00FA2007"/>
    <w:rsid w:val="00FA479E"/>
    <w:rsid w:val="00FA5BCE"/>
    <w:rsid w:val="00FA5C6B"/>
    <w:rsid w:val="00FA5EBD"/>
    <w:rsid w:val="00FA6840"/>
    <w:rsid w:val="00FA778B"/>
    <w:rsid w:val="00FB0739"/>
    <w:rsid w:val="00FB1C25"/>
    <w:rsid w:val="00FB5C9C"/>
    <w:rsid w:val="00FB712D"/>
    <w:rsid w:val="00FB733D"/>
    <w:rsid w:val="00FB7EE0"/>
    <w:rsid w:val="00FC0F93"/>
    <w:rsid w:val="00FC1023"/>
    <w:rsid w:val="00FC2158"/>
    <w:rsid w:val="00FC24F4"/>
    <w:rsid w:val="00FC378E"/>
    <w:rsid w:val="00FC3F90"/>
    <w:rsid w:val="00FC45EE"/>
    <w:rsid w:val="00FC4963"/>
    <w:rsid w:val="00FC4A84"/>
    <w:rsid w:val="00FC4E92"/>
    <w:rsid w:val="00FC52F2"/>
    <w:rsid w:val="00FC614F"/>
    <w:rsid w:val="00FC6A82"/>
    <w:rsid w:val="00FD085A"/>
    <w:rsid w:val="00FD1D71"/>
    <w:rsid w:val="00FD27FC"/>
    <w:rsid w:val="00FD2EA9"/>
    <w:rsid w:val="00FD467C"/>
    <w:rsid w:val="00FD530D"/>
    <w:rsid w:val="00FE0877"/>
    <w:rsid w:val="00FE3D15"/>
    <w:rsid w:val="00FE73FB"/>
    <w:rsid w:val="00FF26E2"/>
    <w:rsid w:val="00FF4BA9"/>
    <w:rsid w:val="00FF51BA"/>
    <w:rsid w:val="00FF6547"/>
    <w:rsid w:val="00FF697D"/>
    <w:rsid w:val="00FF6C23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9C55"/>
  <w15:docId w15:val="{84193A37-DE1C-4429-B63D-55C7DCBA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21EA"/>
    <w:rPr>
      <w:color w:val="0000FF"/>
      <w:u w:val="single"/>
    </w:rPr>
  </w:style>
  <w:style w:type="character" w:styleId="a4">
    <w:name w:val="Emphasis"/>
    <w:basedOn w:val="a0"/>
    <w:uiPriority w:val="20"/>
    <w:qFormat/>
    <w:rsid w:val="002C2883"/>
    <w:rPr>
      <w:i/>
      <w:iCs/>
    </w:rPr>
  </w:style>
  <w:style w:type="paragraph" w:styleId="a5">
    <w:name w:val="header"/>
    <w:basedOn w:val="a"/>
    <w:link w:val="a6"/>
    <w:uiPriority w:val="99"/>
    <w:unhideWhenUsed/>
    <w:rsid w:val="00D1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47D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47DA"/>
    <w:rPr>
      <w:sz w:val="18"/>
      <w:szCs w:val="18"/>
    </w:rPr>
  </w:style>
  <w:style w:type="paragraph" w:customStyle="1" w:styleId="p">
    <w:name w:val="p"/>
    <w:basedOn w:val="a"/>
    <w:rsid w:val="00B52D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0F4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805B7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35C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5C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35C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35C0E"/>
    <w:rPr>
      <w:rFonts w:ascii="等线" w:eastAsia="等线" w:hAnsi="等线"/>
      <w:noProof/>
      <w:sz w:val="20"/>
    </w:rPr>
  </w:style>
  <w:style w:type="character" w:styleId="ab">
    <w:name w:val="Unresolved Mention"/>
    <w:basedOn w:val="a0"/>
    <w:uiPriority w:val="99"/>
    <w:semiHidden/>
    <w:unhideWhenUsed/>
    <w:rsid w:val="001C7427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BF4D7A"/>
    <w:pPr>
      <w:ind w:firstLineChars="200" w:firstLine="420"/>
    </w:pPr>
  </w:style>
  <w:style w:type="character" w:customStyle="1" w:styleId="figpopup-sensitive-area">
    <w:name w:val="figpopup-sensitive-area"/>
    <w:basedOn w:val="a0"/>
    <w:rsid w:val="00092F92"/>
  </w:style>
  <w:style w:type="character" w:styleId="ad">
    <w:name w:val="annotation reference"/>
    <w:basedOn w:val="a0"/>
    <w:uiPriority w:val="99"/>
    <w:semiHidden/>
    <w:unhideWhenUsed/>
    <w:rsid w:val="00831F4A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31F4A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831F4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31F4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31F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DAF4D-B1DA-496F-85C7-B87DB01AB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7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荆 倩</dc:creator>
  <cp:keywords/>
  <dc:description/>
  <cp:lastModifiedBy>荆 倩</cp:lastModifiedBy>
  <cp:revision>1414</cp:revision>
  <dcterms:created xsi:type="dcterms:W3CDTF">2022-11-30T03:07:00Z</dcterms:created>
  <dcterms:modified xsi:type="dcterms:W3CDTF">2023-08-28T14:14:00Z</dcterms:modified>
</cp:coreProperties>
</file>